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3CA742" w14:textId="733C02F5" w:rsidR="007218E7" w:rsidRDefault="00256FDF" w:rsidP="007218E7">
      <w:pPr>
        <w:pStyle w:val="Standard"/>
        <w:spacing w:line="360" w:lineRule="auto"/>
        <w:ind w:left="72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earch </w:t>
      </w:r>
      <w:proofErr w:type="spellStart"/>
      <w:r>
        <w:rPr>
          <w:rFonts w:ascii="Times New Roman" w:hAnsi="Times New Roman" w:cs="Times New Roman"/>
        </w:rPr>
        <w:t>strategie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pplied</w:t>
      </w:r>
      <w:proofErr w:type="spellEnd"/>
      <w:r>
        <w:rPr>
          <w:rFonts w:ascii="Times New Roman" w:hAnsi="Times New Roman" w:cs="Times New Roman"/>
        </w:rPr>
        <w:t xml:space="preserve"> for </w:t>
      </w:r>
      <w:proofErr w:type="spellStart"/>
      <w:r>
        <w:rPr>
          <w:rFonts w:ascii="Times New Roman" w:hAnsi="Times New Roman" w:cs="Times New Roman"/>
        </w:rPr>
        <w:t>other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atabases</w:t>
      </w:r>
      <w:proofErr w:type="spellEnd"/>
    </w:p>
    <w:p w14:paraId="604A685D" w14:textId="77777777" w:rsidR="00256FDF" w:rsidRDefault="00256FDF" w:rsidP="007218E7">
      <w:pPr>
        <w:pStyle w:val="Standard"/>
        <w:spacing w:line="360" w:lineRule="auto"/>
        <w:ind w:left="720"/>
        <w:jc w:val="center"/>
        <w:rPr>
          <w:rFonts w:ascii="Times New Roman" w:hAnsi="Times New Roman" w:cs="Times New Roman"/>
          <w:color w:val="26282A"/>
          <w:shd w:val="clear" w:color="auto" w:fill="FFFFFF"/>
          <w:lang w:val="en-US"/>
        </w:rPr>
      </w:pPr>
    </w:p>
    <w:p w14:paraId="363C7B94" w14:textId="18552F15" w:rsidR="007218E7" w:rsidRPr="007218E7" w:rsidRDefault="007218E7" w:rsidP="007218E7">
      <w:pPr>
        <w:pStyle w:val="Standard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>
        <w:rPr>
          <w:rFonts w:ascii="Times New Roman" w:hAnsi="Times New Roman" w:cs="Times New Roman"/>
          <w:color w:val="26282A"/>
          <w:shd w:val="clear" w:color="auto" w:fill="FFFFFF"/>
          <w:lang w:val="en-US"/>
        </w:rPr>
        <w:t>PUBMED</w:t>
      </w:r>
      <w:r w:rsidR="00250623">
        <w:rPr>
          <w:rFonts w:ascii="Times New Roman" w:hAnsi="Times New Roman" w:cs="Times New Roman"/>
          <w:color w:val="26282A"/>
          <w:shd w:val="clear" w:color="auto" w:fill="FFFFFF"/>
          <w:lang w:val="en-US"/>
        </w:rPr>
        <w:t xml:space="preserve">, SCOPUS, </w:t>
      </w:r>
      <w:r w:rsidR="00837A4A">
        <w:rPr>
          <w:rFonts w:ascii="Times New Roman" w:hAnsi="Times New Roman" w:cs="Times New Roman"/>
          <w:color w:val="26282A"/>
          <w:shd w:val="clear" w:color="auto" w:fill="FFFFFF"/>
          <w:lang w:val="en-US"/>
        </w:rPr>
        <w:t>EMBASE</w:t>
      </w:r>
    </w:p>
    <w:p w14:paraId="2684A0AA" w14:textId="77777777" w:rsidR="0077571E" w:rsidRDefault="0077571E" w:rsidP="0077571E">
      <w:pPr>
        <w:spacing w:after="0" w:line="360" w:lineRule="auto"/>
        <w:ind w:left="360"/>
        <w:jc w:val="both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</w:pPr>
    </w:p>
    <w:tbl>
      <w:tblPr>
        <w:tblStyle w:val="Tabelacomgrade"/>
        <w:tblW w:w="0" w:type="auto"/>
        <w:tblInd w:w="1907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96"/>
        <w:gridCol w:w="3686"/>
      </w:tblGrid>
      <w:tr w:rsidR="00250623" w:rsidRPr="00303F58" w14:paraId="2A2588AC" w14:textId="77777777" w:rsidTr="000C7DEB">
        <w:tc>
          <w:tcPr>
            <w:tcW w:w="4682" w:type="dxa"/>
            <w:gridSpan w:val="2"/>
          </w:tcPr>
          <w:p w14:paraId="7CECF951" w14:textId="77777777" w:rsidR="00250623" w:rsidRPr="00303F58" w:rsidRDefault="00250623" w:rsidP="000C7DE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3F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H terms</w:t>
            </w:r>
          </w:p>
        </w:tc>
      </w:tr>
      <w:tr w:rsidR="00250623" w:rsidRPr="00303F58" w14:paraId="7EE8177C" w14:textId="77777777" w:rsidTr="000C7DEB">
        <w:tc>
          <w:tcPr>
            <w:tcW w:w="996" w:type="dxa"/>
          </w:tcPr>
          <w:p w14:paraId="7CF8E5DA" w14:textId="77777777" w:rsidR="00250623" w:rsidRPr="00303F58" w:rsidRDefault="00250623" w:rsidP="000C7DE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3F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686" w:type="dxa"/>
          </w:tcPr>
          <w:p w14:paraId="7396E550" w14:textId="77777777" w:rsidR="00250623" w:rsidRPr="00303F58" w:rsidRDefault="00250623" w:rsidP="000C7DE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3F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esity</w:t>
            </w:r>
          </w:p>
        </w:tc>
      </w:tr>
      <w:tr w:rsidR="00250623" w:rsidRPr="00303F58" w14:paraId="0A914F0D" w14:textId="77777777" w:rsidTr="000C7DEB">
        <w:tc>
          <w:tcPr>
            <w:tcW w:w="996" w:type="dxa"/>
          </w:tcPr>
          <w:p w14:paraId="28D9DFC4" w14:textId="77777777" w:rsidR="00250623" w:rsidRPr="00303F58" w:rsidRDefault="00250623" w:rsidP="000C7D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3F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3686" w:type="dxa"/>
          </w:tcPr>
          <w:p w14:paraId="496A3573" w14:textId="77777777" w:rsidR="00250623" w:rsidRPr="00303F58" w:rsidRDefault="00250623" w:rsidP="000C7D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3F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erweight</w:t>
            </w:r>
          </w:p>
        </w:tc>
      </w:tr>
      <w:tr w:rsidR="00250623" w:rsidRPr="00303F58" w14:paraId="15CDB836" w14:textId="77777777" w:rsidTr="000C7DEB">
        <w:tc>
          <w:tcPr>
            <w:tcW w:w="996" w:type="dxa"/>
          </w:tcPr>
          <w:p w14:paraId="03926A23" w14:textId="77777777" w:rsidR="00250623" w:rsidRPr="00303F58" w:rsidRDefault="00250623" w:rsidP="000C7D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3F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3686" w:type="dxa"/>
          </w:tcPr>
          <w:p w14:paraId="22FE6DF9" w14:textId="77777777" w:rsidR="00250623" w:rsidRPr="00303F58" w:rsidRDefault="00250623" w:rsidP="000C7D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3F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dy weight</w:t>
            </w:r>
          </w:p>
        </w:tc>
      </w:tr>
      <w:tr w:rsidR="00250623" w:rsidRPr="00303F58" w14:paraId="234B0E14" w14:textId="77777777" w:rsidTr="000C7DEB">
        <w:tc>
          <w:tcPr>
            <w:tcW w:w="996" w:type="dxa"/>
          </w:tcPr>
          <w:p w14:paraId="10209F6D" w14:textId="77777777" w:rsidR="00250623" w:rsidRPr="00303F58" w:rsidRDefault="00250623" w:rsidP="000C7D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3F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3686" w:type="dxa"/>
          </w:tcPr>
          <w:p w14:paraId="4E90C7BA" w14:textId="77777777" w:rsidR="00250623" w:rsidRPr="00303F58" w:rsidRDefault="00250623" w:rsidP="000C7D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3F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dy mass index</w:t>
            </w:r>
          </w:p>
        </w:tc>
      </w:tr>
      <w:tr w:rsidR="00250623" w:rsidRPr="00303F58" w14:paraId="5A15C3CE" w14:textId="77777777" w:rsidTr="000C7DEB">
        <w:tc>
          <w:tcPr>
            <w:tcW w:w="996" w:type="dxa"/>
          </w:tcPr>
          <w:p w14:paraId="1167D123" w14:textId="77777777" w:rsidR="00250623" w:rsidRPr="00303F58" w:rsidRDefault="00250623" w:rsidP="000C7D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3F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3686" w:type="dxa"/>
          </w:tcPr>
          <w:p w14:paraId="56CEE436" w14:textId="77777777" w:rsidR="00250623" w:rsidRPr="00303F58" w:rsidRDefault="00250623" w:rsidP="000C7D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3F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dy composition</w:t>
            </w:r>
          </w:p>
        </w:tc>
      </w:tr>
      <w:tr w:rsidR="00250623" w:rsidRPr="00303F58" w14:paraId="0DBD9A6E" w14:textId="77777777" w:rsidTr="000C7DEB">
        <w:tc>
          <w:tcPr>
            <w:tcW w:w="996" w:type="dxa"/>
          </w:tcPr>
          <w:p w14:paraId="1005AE06" w14:textId="77777777" w:rsidR="00250623" w:rsidRPr="00303F58" w:rsidRDefault="00250623" w:rsidP="000C7D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3F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3686" w:type="dxa"/>
          </w:tcPr>
          <w:p w14:paraId="44F1DD24" w14:textId="77777777" w:rsidR="00250623" w:rsidRPr="00303F58" w:rsidRDefault="00250623" w:rsidP="000C7D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3F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dominal fat</w:t>
            </w:r>
          </w:p>
        </w:tc>
      </w:tr>
      <w:tr w:rsidR="00250623" w:rsidRPr="00303F58" w14:paraId="6662DD45" w14:textId="77777777" w:rsidTr="000C7DEB">
        <w:tc>
          <w:tcPr>
            <w:tcW w:w="996" w:type="dxa"/>
          </w:tcPr>
          <w:p w14:paraId="3DDA141A" w14:textId="77777777" w:rsidR="00250623" w:rsidRPr="00303F58" w:rsidRDefault="00250623" w:rsidP="000C7D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3F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3686" w:type="dxa"/>
          </w:tcPr>
          <w:p w14:paraId="7241EE60" w14:textId="77777777" w:rsidR="00250623" w:rsidRPr="00303F58" w:rsidRDefault="00250623" w:rsidP="000C7D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3F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sceral fat</w:t>
            </w:r>
          </w:p>
        </w:tc>
      </w:tr>
      <w:tr w:rsidR="00250623" w:rsidRPr="00303F58" w14:paraId="12270E64" w14:textId="77777777" w:rsidTr="000C7DEB">
        <w:tc>
          <w:tcPr>
            <w:tcW w:w="996" w:type="dxa"/>
          </w:tcPr>
          <w:p w14:paraId="79CF9EC4" w14:textId="77777777" w:rsidR="00250623" w:rsidRPr="00303F58" w:rsidRDefault="00250623" w:rsidP="000C7D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3F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3686" w:type="dxa"/>
          </w:tcPr>
          <w:p w14:paraId="2D0ACB54" w14:textId="77777777" w:rsidR="00250623" w:rsidRPr="00303F58" w:rsidRDefault="00250623" w:rsidP="000C7D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3F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esity, abdominal</w:t>
            </w:r>
          </w:p>
        </w:tc>
      </w:tr>
      <w:tr w:rsidR="00250623" w:rsidRPr="00303F58" w14:paraId="6EC7673C" w14:textId="77777777" w:rsidTr="000C7DEB">
        <w:tc>
          <w:tcPr>
            <w:tcW w:w="996" w:type="dxa"/>
          </w:tcPr>
          <w:p w14:paraId="7F5FC0A1" w14:textId="77777777" w:rsidR="00250623" w:rsidRPr="00303F58" w:rsidRDefault="00250623" w:rsidP="000C7D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3F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3686" w:type="dxa"/>
          </w:tcPr>
          <w:p w14:paraId="176DEA6F" w14:textId="77777777" w:rsidR="00250623" w:rsidRPr="00303F58" w:rsidRDefault="00250623" w:rsidP="000C7D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3F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dy fat distribution</w:t>
            </w:r>
          </w:p>
        </w:tc>
      </w:tr>
      <w:tr w:rsidR="00250623" w:rsidRPr="00303F58" w14:paraId="5E09A473" w14:textId="77777777" w:rsidTr="000C7DEB">
        <w:tc>
          <w:tcPr>
            <w:tcW w:w="996" w:type="dxa"/>
          </w:tcPr>
          <w:p w14:paraId="72D04A80" w14:textId="77777777" w:rsidR="00250623" w:rsidRPr="00303F58" w:rsidRDefault="00250623" w:rsidP="000C7D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3F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3686" w:type="dxa"/>
          </w:tcPr>
          <w:p w14:paraId="3BC70B4F" w14:textId="77777777" w:rsidR="00250623" w:rsidRPr="00303F58" w:rsidRDefault="00250623" w:rsidP="000C7D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3F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iposity</w:t>
            </w:r>
          </w:p>
        </w:tc>
      </w:tr>
      <w:tr w:rsidR="00250623" w:rsidRPr="00303F58" w14:paraId="7C211B48" w14:textId="77777777" w:rsidTr="000C7DEB">
        <w:tc>
          <w:tcPr>
            <w:tcW w:w="996" w:type="dxa"/>
          </w:tcPr>
          <w:p w14:paraId="32F6A5F2" w14:textId="77777777" w:rsidR="00250623" w:rsidRPr="00303F58" w:rsidRDefault="00250623" w:rsidP="000C7D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3F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3686" w:type="dxa"/>
          </w:tcPr>
          <w:p w14:paraId="3B490A68" w14:textId="77777777" w:rsidR="00250623" w:rsidRPr="00303F58" w:rsidRDefault="00250623" w:rsidP="000C7D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3F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 / 1 – 10</w:t>
            </w:r>
          </w:p>
        </w:tc>
      </w:tr>
      <w:tr w:rsidR="00250623" w:rsidRPr="00303F58" w14:paraId="3C1B15BC" w14:textId="77777777" w:rsidTr="000C7DEB">
        <w:tc>
          <w:tcPr>
            <w:tcW w:w="996" w:type="dxa"/>
          </w:tcPr>
          <w:p w14:paraId="1D20A1C1" w14:textId="77777777" w:rsidR="00250623" w:rsidRPr="00303F58" w:rsidRDefault="00250623" w:rsidP="000C7D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3F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3686" w:type="dxa"/>
          </w:tcPr>
          <w:p w14:paraId="07EA21B0" w14:textId="77777777" w:rsidR="00250623" w:rsidRPr="00303F58" w:rsidRDefault="00250623" w:rsidP="000C7D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3F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stemic lupus erythematosus</w:t>
            </w:r>
          </w:p>
        </w:tc>
      </w:tr>
      <w:tr w:rsidR="00250623" w:rsidRPr="00303F58" w14:paraId="110F9C12" w14:textId="77777777" w:rsidTr="000C7DEB">
        <w:tc>
          <w:tcPr>
            <w:tcW w:w="996" w:type="dxa"/>
          </w:tcPr>
          <w:p w14:paraId="761D9AFF" w14:textId="77777777" w:rsidR="00250623" w:rsidRPr="00303F58" w:rsidRDefault="00250623" w:rsidP="000C7D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3F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3686" w:type="dxa"/>
          </w:tcPr>
          <w:p w14:paraId="68D01056" w14:textId="77777777" w:rsidR="00250623" w:rsidRPr="00303F58" w:rsidRDefault="00250623" w:rsidP="000C7D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3F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upus erythematosus, systemic</w:t>
            </w:r>
          </w:p>
        </w:tc>
      </w:tr>
      <w:tr w:rsidR="00250623" w:rsidRPr="00B84C11" w14:paraId="29A10D91" w14:textId="77777777" w:rsidTr="000C7DEB">
        <w:tc>
          <w:tcPr>
            <w:tcW w:w="996" w:type="dxa"/>
          </w:tcPr>
          <w:p w14:paraId="1EE31670" w14:textId="77777777" w:rsidR="00250623" w:rsidRPr="0016499D" w:rsidRDefault="00250623" w:rsidP="000C7D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3686" w:type="dxa"/>
          </w:tcPr>
          <w:p w14:paraId="08E08D80" w14:textId="77777777" w:rsidR="00250623" w:rsidRPr="0016499D" w:rsidRDefault="00250623" w:rsidP="000C7D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 / 12 - 13</w:t>
            </w:r>
          </w:p>
        </w:tc>
      </w:tr>
      <w:tr w:rsidR="00250623" w:rsidRPr="00B84C11" w14:paraId="2917FE31" w14:textId="77777777" w:rsidTr="000C7DEB">
        <w:tc>
          <w:tcPr>
            <w:tcW w:w="996" w:type="dxa"/>
          </w:tcPr>
          <w:p w14:paraId="229231A5" w14:textId="77777777" w:rsidR="00250623" w:rsidRPr="0016499D" w:rsidRDefault="00250623" w:rsidP="000C7D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3686" w:type="dxa"/>
          </w:tcPr>
          <w:p w14:paraId="5D8742BC" w14:textId="77777777" w:rsidR="00250623" w:rsidRPr="0016499D" w:rsidRDefault="00250623" w:rsidP="00250623">
            <w:pPr>
              <w:pStyle w:val="PargrafodaLista"/>
              <w:numPr>
                <w:ilvl w:val="0"/>
                <w:numId w:val="4"/>
              </w:numPr>
              <w:spacing w:line="480" w:lineRule="auto"/>
              <w:ind w:left="39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 14</w:t>
            </w:r>
          </w:p>
        </w:tc>
      </w:tr>
    </w:tbl>
    <w:p w14:paraId="15D4661F" w14:textId="19163FD9" w:rsidR="007218E7" w:rsidRPr="00837A4A" w:rsidRDefault="007218E7" w:rsidP="00837A4A">
      <w:pPr>
        <w:spacing w:after="0" w:line="360" w:lineRule="auto"/>
        <w:ind w:left="360"/>
        <w:jc w:val="both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</w:pPr>
    </w:p>
    <w:p w14:paraId="112DAB9C" w14:textId="201D4296" w:rsidR="007218E7" w:rsidRDefault="007218E7" w:rsidP="007218E7">
      <w:pPr>
        <w:pStyle w:val="Standard"/>
        <w:spacing w:line="360" w:lineRule="auto"/>
        <w:jc w:val="both"/>
        <w:rPr>
          <w:rFonts w:ascii="Times New Roman" w:hAnsi="Times New Roman" w:cs="Times New Roman"/>
          <w:shd w:val="clear" w:color="auto" w:fill="FFFFFF"/>
          <w:lang w:val="en-US"/>
        </w:rPr>
      </w:pPr>
    </w:p>
    <w:p w14:paraId="1D902FD6" w14:textId="724A2495" w:rsidR="007218E7" w:rsidRDefault="007218E7" w:rsidP="007218E7">
      <w:pPr>
        <w:pStyle w:val="Standard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>
        <w:rPr>
          <w:rFonts w:ascii="Times New Roman" w:hAnsi="Times New Roman" w:cs="Times New Roman"/>
          <w:shd w:val="clear" w:color="auto" w:fill="FFFFFF"/>
          <w:lang w:val="en-US"/>
        </w:rPr>
        <w:t>GOOGLE SCHOLAR</w:t>
      </w:r>
    </w:p>
    <w:p w14:paraId="216A5F58" w14:textId="08D87D14" w:rsidR="007218E7" w:rsidRDefault="007218E7" w:rsidP="007218E7">
      <w:pPr>
        <w:pStyle w:val="Standard"/>
        <w:spacing w:line="360" w:lineRule="auto"/>
        <w:jc w:val="both"/>
        <w:rPr>
          <w:rFonts w:ascii="Times New Roman" w:hAnsi="Times New Roman" w:cs="Times New Roman"/>
          <w:shd w:val="clear" w:color="auto" w:fill="FFFFFF"/>
          <w:lang w:val="en-US"/>
        </w:rPr>
      </w:pPr>
    </w:p>
    <w:p w14:paraId="64008BBA" w14:textId="77777777" w:rsidR="007141ED" w:rsidRPr="00171C14" w:rsidRDefault="007141ED" w:rsidP="007141ED">
      <w:pPr>
        <w:spacing w:after="0" w:line="360" w:lineRule="auto"/>
        <w:jc w:val="both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</w:pPr>
      <w:r w:rsidRPr="00171C1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  <w:t>(obesity OR overweight OR "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  <w:t>body weight</w:t>
      </w:r>
      <w:r w:rsidRPr="00171C1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  <w:t>" OR "body mass index" OR "body composition" OR "abdominal fat" OR “visceral fat” OR “obesity, abdominal” OR “body fat distribution” OR adiposity) AND (“systemic lupus erythematosus" OR “lupus erythematosus, systemic”)</w:t>
      </w:r>
      <w:r w:rsidRPr="00633ADF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  <w:t xml:space="preserve"> </w:t>
      </w:r>
    </w:p>
    <w:p w14:paraId="74430E07" w14:textId="77777777" w:rsidR="007218E7" w:rsidRPr="007218E7" w:rsidRDefault="007218E7" w:rsidP="007218E7">
      <w:pPr>
        <w:pStyle w:val="Standard"/>
        <w:spacing w:line="360" w:lineRule="auto"/>
        <w:jc w:val="both"/>
        <w:rPr>
          <w:rFonts w:ascii="Times New Roman" w:hAnsi="Times New Roman" w:cs="Times New Roman"/>
          <w:shd w:val="clear" w:color="auto" w:fill="FFFFFF"/>
          <w:lang w:val="en-US"/>
        </w:rPr>
      </w:pPr>
    </w:p>
    <w:p w14:paraId="6B41A7AA" w14:textId="77777777" w:rsidR="00FA2479" w:rsidRDefault="00FA2479"/>
    <w:sectPr w:rsidR="00FA247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89275F"/>
    <w:multiLevelType w:val="hybridMultilevel"/>
    <w:tmpl w:val="F732DBAE"/>
    <w:lvl w:ilvl="0" w:tplc="7B085E08">
      <w:start w:val="1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CA42CD50">
      <w:start w:val="1"/>
      <w:numFmt w:val="lowerLetter"/>
      <w:lvlText w:val="%2."/>
      <w:lvlJc w:val="left"/>
      <w:pPr>
        <w:ind w:left="1440" w:hanging="360"/>
      </w:pPr>
    </w:lvl>
    <w:lvl w:ilvl="2" w:tplc="EC5C4CDA">
      <w:start w:val="1"/>
      <w:numFmt w:val="lowerRoman"/>
      <w:lvlText w:val="%3."/>
      <w:lvlJc w:val="right"/>
      <w:pPr>
        <w:ind w:left="2160" w:hanging="180"/>
      </w:pPr>
    </w:lvl>
    <w:lvl w:ilvl="3" w:tplc="AA90D97C" w:tentative="1">
      <w:start w:val="1"/>
      <w:numFmt w:val="decimal"/>
      <w:lvlText w:val="%4."/>
      <w:lvlJc w:val="left"/>
      <w:pPr>
        <w:ind w:left="2880" w:hanging="360"/>
      </w:pPr>
    </w:lvl>
    <w:lvl w:ilvl="4" w:tplc="E9F60F6E" w:tentative="1">
      <w:start w:val="1"/>
      <w:numFmt w:val="lowerLetter"/>
      <w:lvlText w:val="%5."/>
      <w:lvlJc w:val="left"/>
      <w:pPr>
        <w:ind w:left="3600" w:hanging="360"/>
      </w:pPr>
    </w:lvl>
    <w:lvl w:ilvl="5" w:tplc="5B00992C" w:tentative="1">
      <w:start w:val="1"/>
      <w:numFmt w:val="lowerRoman"/>
      <w:lvlText w:val="%6."/>
      <w:lvlJc w:val="right"/>
      <w:pPr>
        <w:ind w:left="4320" w:hanging="180"/>
      </w:pPr>
    </w:lvl>
    <w:lvl w:ilvl="6" w:tplc="98C8A786" w:tentative="1">
      <w:start w:val="1"/>
      <w:numFmt w:val="decimal"/>
      <w:lvlText w:val="%7."/>
      <w:lvlJc w:val="left"/>
      <w:pPr>
        <w:ind w:left="5040" w:hanging="360"/>
      </w:pPr>
    </w:lvl>
    <w:lvl w:ilvl="7" w:tplc="606A5F3E" w:tentative="1">
      <w:start w:val="1"/>
      <w:numFmt w:val="lowerLetter"/>
      <w:lvlText w:val="%8."/>
      <w:lvlJc w:val="left"/>
      <w:pPr>
        <w:ind w:left="5760" w:hanging="360"/>
      </w:pPr>
    </w:lvl>
    <w:lvl w:ilvl="8" w:tplc="4C0A9B4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FD0F21"/>
    <w:multiLevelType w:val="hybridMultilevel"/>
    <w:tmpl w:val="2A0C801E"/>
    <w:lvl w:ilvl="0" w:tplc="A594C5C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26282A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6873A1D"/>
    <w:multiLevelType w:val="hybridMultilevel"/>
    <w:tmpl w:val="E402E2D4"/>
    <w:lvl w:ilvl="0" w:tplc="79DC7340">
      <w:start w:val="1"/>
      <w:numFmt w:val="decimal"/>
      <w:lvlText w:val="%1."/>
      <w:lvlJc w:val="left"/>
      <w:pPr>
        <w:ind w:left="720" w:hanging="360"/>
      </w:pPr>
      <w:rPr>
        <w:rFonts w:hint="default"/>
        <w:color w:val="26282A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D041299"/>
    <w:multiLevelType w:val="hybridMultilevel"/>
    <w:tmpl w:val="953EE01A"/>
    <w:lvl w:ilvl="0" w:tplc="0DCEEA28">
      <w:start w:val="1"/>
      <w:numFmt w:val="decimal"/>
      <w:lvlText w:val="%1."/>
      <w:lvlJc w:val="left"/>
      <w:pPr>
        <w:ind w:left="1080" w:hanging="360"/>
      </w:pPr>
      <w:rPr>
        <w:rFonts w:hint="default"/>
        <w:color w:val="26282A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316152318">
    <w:abstractNumId w:val="1"/>
  </w:num>
  <w:num w:numId="2" w16cid:durableId="2135824955">
    <w:abstractNumId w:val="3"/>
  </w:num>
  <w:num w:numId="3" w16cid:durableId="2175417">
    <w:abstractNumId w:val="2"/>
  </w:num>
  <w:num w:numId="4" w16cid:durableId="12731691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00FA"/>
    <w:rsid w:val="00250623"/>
    <w:rsid w:val="00256FDF"/>
    <w:rsid w:val="004000FA"/>
    <w:rsid w:val="007141ED"/>
    <w:rsid w:val="007218E7"/>
    <w:rsid w:val="0077571E"/>
    <w:rsid w:val="00837A4A"/>
    <w:rsid w:val="00FA2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C01F53"/>
  <w15:chartTrackingRefBased/>
  <w15:docId w15:val="{511BA4A3-B832-4ADF-9150-4F837CF3E1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571E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Standard">
    <w:name w:val="Standard"/>
    <w:qFormat/>
    <w:rsid w:val="007218E7"/>
    <w:pPr>
      <w:suppressAutoHyphens/>
      <w:spacing w:after="0" w:line="240" w:lineRule="auto"/>
      <w:textAlignment w:val="baseline"/>
    </w:pPr>
    <w:rPr>
      <w:rFonts w:ascii="Liberation Serif" w:eastAsia="NSimSun" w:hAnsi="Liberation Serif" w:cs="Arial"/>
      <w:kern w:val="2"/>
      <w:sz w:val="24"/>
      <w:szCs w:val="24"/>
      <w:lang w:eastAsia="zh-CN" w:bidi="hi-IN"/>
    </w:rPr>
  </w:style>
  <w:style w:type="paragraph" w:styleId="PargrafodaLista">
    <w:name w:val="List Paragraph"/>
    <w:basedOn w:val="Normal"/>
    <w:uiPriority w:val="34"/>
    <w:qFormat/>
    <w:rsid w:val="0077571E"/>
    <w:pPr>
      <w:ind w:left="720"/>
      <w:contextualSpacing/>
    </w:pPr>
  </w:style>
  <w:style w:type="table" w:styleId="Tabelacomgrade">
    <w:name w:val="Table Grid"/>
    <w:basedOn w:val="Tabelanormal"/>
    <w:uiPriority w:val="39"/>
    <w:rsid w:val="002506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100</Words>
  <Characters>545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lia Medeiros</dc:creator>
  <cp:keywords/>
  <dc:description/>
  <cp:lastModifiedBy>Marília Medeiros</cp:lastModifiedBy>
  <cp:revision>3</cp:revision>
  <dcterms:created xsi:type="dcterms:W3CDTF">2023-02-14T13:04:00Z</dcterms:created>
  <dcterms:modified xsi:type="dcterms:W3CDTF">2023-03-28T22:48:00Z</dcterms:modified>
</cp:coreProperties>
</file>